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10B55" w14:textId="04C1A1F2" w:rsidR="003D72CD" w:rsidRPr="00C20CF9" w:rsidRDefault="009C6006" w:rsidP="003D72CD">
      <w:pPr>
        <w:rPr>
          <w:rFonts w:ascii="Arial" w:hAnsi="Arial" w:cs="Arial"/>
          <w:b/>
          <w:bCs/>
        </w:rPr>
      </w:pPr>
      <w:bookmarkStart w:id="0" w:name="_GoBack"/>
      <w:r>
        <w:rPr>
          <w:rFonts w:ascii="Arial" w:hAnsi="Arial" w:cs="Arial"/>
          <w:b/>
          <w:bCs/>
        </w:rPr>
        <w:t>Multimedia Appendix</w:t>
      </w:r>
      <w:r w:rsidR="003D72CD" w:rsidRPr="00165EBC">
        <w:rPr>
          <w:rFonts w:ascii="Arial" w:hAnsi="Arial" w:cs="Arial"/>
          <w:b/>
          <w:bCs/>
        </w:rPr>
        <w:t xml:space="preserve"> 1</w:t>
      </w:r>
      <w:r w:rsidR="003D72CD" w:rsidRPr="00C20CF9">
        <w:rPr>
          <w:rFonts w:ascii="Arial" w:hAnsi="Arial" w:cs="Arial"/>
          <w:b/>
          <w:bCs/>
        </w:rPr>
        <w:t xml:space="preserve"> – Search terms</w:t>
      </w:r>
    </w:p>
    <w:bookmarkEnd w:id="0"/>
    <w:p w14:paraId="32EC64A4" w14:textId="77777777" w:rsidR="003D72CD" w:rsidRPr="00C20CF9" w:rsidRDefault="003D72CD" w:rsidP="003D72C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05"/>
      </w:tblGrid>
      <w:tr w:rsidR="003D72CD" w:rsidRPr="00C20CF9" w14:paraId="7DC080A0" w14:textId="77777777" w:rsidTr="004503DB">
        <w:tc>
          <w:tcPr>
            <w:tcW w:w="2405" w:type="dxa"/>
          </w:tcPr>
          <w:p w14:paraId="31DDBA3A" w14:textId="77777777" w:rsidR="003D72CD" w:rsidRPr="00C20CF9" w:rsidRDefault="003D72CD" w:rsidP="00023DD8">
            <w:pPr>
              <w:rPr>
                <w:b/>
                <w:bCs/>
                <w:sz w:val="20"/>
                <w:szCs w:val="20"/>
              </w:rPr>
            </w:pPr>
            <w:r w:rsidRPr="00C20CF9">
              <w:rPr>
                <w:b/>
                <w:bCs/>
                <w:sz w:val="20"/>
                <w:szCs w:val="20"/>
              </w:rPr>
              <w:t>Population:</w:t>
            </w:r>
          </w:p>
          <w:p w14:paraId="223E03F6" w14:textId="77777777" w:rsidR="003D72CD" w:rsidRPr="00C20CF9" w:rsidRDefault="003D72CD" w:rsidP="00023DD8">
            <w:pPr>
              <w:rPr>
                <w:sz w:val="20"/>
                <w:szCs w:val="20"/>
              </w:rPr>
            </w:pPr>
            <w:r w:rsidRPr="00C20CF9">
              <w:rPr>
                <w:sz w:val="20"/>
                <w:szCs w:val="20"/>
              </w:rPr>
              <w:t>Musculoskeletal Conditions</w:t>
            </w:r>
          </w:p>
        </w:tc>
        <w:tc>
          <w:tcPr>
            <w:tcW w:w="6605" w:type="dxa"/>
          </w:tcPr>
          <w:p w14:paraId="402AB362" w14:textId="77777777" w:rsidR="003D72CD" w:rsidRPr="00C20CF9" w:rsidRDefault="003D72CD" w:rsidP="00023DD8">
            <w:pPr>
              <w:jc w:val="both"/>
              <w:rPr>
                <w:sz w:val="20"/>
                <w:szCs w:val="20"/>
              </w:rPr>
            </w:pPr>
            <w:r w:rsidRPr="00C20CF9">
              <w:rPr>
                <w:sz w:val="20"/>
                <w:szCs w:val="20"/>
              </w:rPr>
              <w:t>Back pain; Neck pain; Spin* pain; Thoracic pain; Cervical pain; Lumbar pain; Back ache; Low back pain; Knee pain; Shoulder pain; Elbow pain; Wrist pain; Hand pain; Ankle pain; Foot pain</w:t>
            </w:r>
            <w:r w:rsidR="004503DB" w:rsidRPr="00C20CF9">
              <w:rPr>
                <w:sz w:val="20"/>
                <w:szCs w:val="20"/>
              </w:rPr>
              <w:t xml:space="preserve">; </w:t>
            </w:r>
            <w:r w:rsidRPr="00C20CF9">
              <w:rPr>
                <w:sz w:val="20"/>
                <w:szCs w:val="20"/>
              </w:rPr>
              <w:t>Hip pain; Musculoskeletal</w:t>
            </w:r>
          </w:p>
          <w:p w14:paraId="4130873A" w14:textId="77777777" w:rsidR="003D72CD" w:rsidRPr="00C20CF9" w:rsidRDefault="003D72CD" w:rsidP="00023DD8">
            <w:pPr>
              <w:rPr>
                <w:sz w:val="20"/>
                <w:szCs w:val="20"/>
              </w:rPr>
            </w:pPr>
          </w:p>
        </w:tc>
      </w:tr>
      <w:tr w:rsidR="003D72CD" w:rsidRPr="00C20CF9" w14:paraId="794240AF" w14:textId="77777777" w:rsidTr="004503DB">
        <w:tc>
          <w:tcPr>
            <w:tcW w:w="2405" w:type="dxa"/>
          </w:tcPr>
          <w:p w14:paraId="5D13820B" w14:textId="77777777" w:rsidR="003D72CD" w:rsidRPr="00C20CF9" w:rsidRDefault="003D72CD" w:rsidP="00023DD8">
            <w:pPr>
              <w:rPr>
                <w:b/>
                <w:bCs/>
                <w:sz w:val="20"/>
                <w:szCs w:val="20"/>
              </w:rPr>
            </w:pPr>
            <w:r w:rsidRPr="00C20CF9">
              <w:rPr>
                <w:b/>
                <w:bCs/>
                <w:sz w:val="20"/>
                <w:szCs w:val="20"/>
              </w:rPr>
              <w:t>Intervention:</w:t>
            </w:r>
          </w:p>
          <w:p w14:paraId="5070CD04" w14:textId="77777777" w:rsidR="003D72CD" w:rsidRPr="00C20CF9" w:rsidRDefault="003D72CD" w:rsidP="00023DD8">
            <w:pPr>
              <w:rPr>
                <w:sz w:val="20"/>
                <w:szCs w:val="20"/>
              </w:rPr>
            </w:pPr>
            <w:r w:rsidRPr="00C20CF9">
              <w:rPr>
                <w:sz w:val="20"/>
                <w:szCs w:val="20"/>
              </w:rPr>
              <w:t>Digital interventions</w:t>
            </w:r>
          </w:p>
        </w:tc>
        <w:tc>
          <w:tcPr>
            <w:tcW w:w="6605" w:type="dxa"/>
          </w:tcPr>
          <w:p w14:paraId="1275F74F" w14:textId="77777777" w:rsidR="003D72CD" w:rsidRPr="00C20CF9" w:rsidRDefault="003D72CD" w:rsidP="00023DD8">
            <w:pPr>
              <w:rPr>
                <w:sz w:val="20"/>
                <w:szCs w:val="20"/>
              </w:rPr>
            </w:pPr>
            <w:r w:rsidRPr="00C20CF9">
              <w:rPr>
                <w:sz w:val="20"/>
                <w:szCs w:val="20"/>
              </w:rPr>
              <w:t>Smartphone/smart phone; Internet; Software; Mobile application; Software design; Website; Web site; Webpage; Web page; Computer based; Computer assisted; Digital; Online; App; Apps</w:t>
            </w:r>
          </w:p>
          <w:p w14:paraId="529D57E8" w14:textId="77777777" w:rsidR="003D72CD" w:rsidRPr="00C20CF9" w:rsidRDefault="003D72CD" w:rsidP="00023DD8">
            <w:pPr>
              <w:rPr>
                <w:sz w:val="20"/>
                <w:szCs w:val="20"/>
              </w:rPr>
            </w:pPr>
          </w:p>
        </w:tc>
      </w:tr>
      <w:tr w:rsidR="003D72CD" w:rsidRPr="00C20CF9" w14:paraId="6B7EAC09" w14:textId="77777777" w:rsidTr="004503DB">
        <w:tc>
          <w:tcPr>
            <w:tcW w:w="2405" w:type="dxa"/>
          </w:tcPr>
          <w:p w14:paraId="7DB87EDE" w14:textId="77777777" w:rsidR="003D72CD" w:rsidRPr="00C20CF9" w:rsidRDefault="003D72CD" w:rsidP="00023DD8">
            <w:pPr>
              <w:rPr>
                <w:b/>
                <w:bCs/>
                <w:sz w:val="20"/>
                <w:szCs w:val="20"/>
              </w:rPr>
            </w:pPr>
            <w:r w:rsidRPr="00C20CF9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6605" w:type="dxa"/>
          </w:tcPr>
          <w:p w14:paraId="29E8103F" w14:textId="77777777" w:rsidR="003D72CD" w:rsidRPr="00C20CF9" w:rsidRDefault="003D72CD" w:rsidP="00023DD8">
            <w:pPr>
              <w:jc w:val="both"/>
              <w:rPr>
                <w:sz w:val="20"/>
                <w:szCs w:val="20"/>
              </w:rPr>
            </w:pPr>
            <w:r w:rsidRPr="00C20CF9">
              <w:rPr>
                <w:sz w:val="20"/>
                <w:szCs w:val="20"/>
              </w:rPr>
              <w:t xml:space="preserve">Controlled clinical trial; Randomised controlled trial; Clinical trial; </w:t>
            </w:r>
            <w:proofErr w:type="spellStart"/>
            <w:r w:rsidRPr="00C20CF9">
              <w:rPr>
                <w:sz w:val="20"/>
                <w:szCs w:val="20"/>
              </w:rPr>
              <w:t>Metaanalys</w:t>
            </w:r>
            <w:proofErr w:type="spellEnd"/>
            <w:r w:rsidRPr="00C20CF9">
              <w:rPr>
                <w:sz w:val="20"/>
                <w:szCs w:val="20"/>
              </w:rPr>
              <w:t xml:space="preserve">* OR meta </w:t>
            </w:r>
            <w:proofErr w:type="spellStart"/>
            <w:r w:rsidRPr="00C20CF9">
              <w:rPr>
                <w:sz w:val="20"/>
                <w:szCs w:val="20"/>
              </w:rPr>
              <w:t>analys</w:t>
            </w:r>
            <w:proofErr w:type="spellEnd"/>
            <w:r w:rsidRPr="00C20CF9">
              <w:rPr>
                <w:sz w:val="20"/>
                <w:szCs w:val="20"/>
              </w:rPr>
              <w:t>* OR meta-</w:t>
            </w:r>
            <w:proofErr w:type="spellStart"/>
            <w:r w:rsidRPr="00C20CF9">
              <w:rPr>
                <w:sz w:val="20"/>
                <w:szCs w:val="20"/>
              </w:rPr>
              <w:t>analys</w:t>
            </w:r>
            <w:proofErr w:type="spellEnd"/>
            <w:r w:rsidRPr="00C20CF9">
              <w:rPr>
                <w:sz w:val="20"/>
                <w:szCs w:val="20"/>
              </w:rPr>
              <w:t xml:space="preserve">*; Systematic review; Random*; Trial*; </w:t>
            </w:r>
            <w:proofErr w:type="spellStart"/>
            <w:r w:rsidRPr="00C20CF9">
              <w:rPr>
                <w:sz w:val="20"/>
                <w:szCs w:val="20"/>
              </w:rPr>
              <w:t>Randomis</w:t>
            </w:r>
            <w:proofErr w:type="spellEnd"/>
            <w:r w:rsidRPr="00C20CF9">
              <w:rPr>
                <w:sz w:val="20"/>
                <w:szCs w:val="20"/>
              </w:rPr>
              <w:t xml:space="preserve">* OR </w:t>
            </w:r>
            <w:proofErr w:type="spellStart"/>
            <w:r w:rsidRPr="00C20CF9">
              <w:rPr>
                <w:sz w:val="20"/>
                <w:szCs w:val="20"/>
              </w:rPr>
              <w:t>Randomiz</w:t>
            </w:r>
            <w:proofErr w:type="spellEnd"/>
            <w:r w:rsidRPr="00C20CF9">
              <w:rPr>
                <w:sz w:val="20"/>
                <w:szCs w:val="20"/>
              </w:rPr>
              <w:t>*; Random* ADJ2 trial*; Randomly ADJ2 (allocated OR assigned); (Single OR double OR triple OR treble) AND (blind* OR mask*)</w:t>
            </w:r>
          </w:p>
          <w:p w14:paraId="46C415A1" w14:textId="77777777" w:rsidR="003D72CD" w:rsidRPr="00C20CF9" w:rsidRDefault="003D72CD" w:rsidP="00023DD8">
            <w:pPr>
              <w:rPr>
                <w:sz w:val="20"/>
                <w:szCs w:val="20"/>
              </w:rPr>
            </w:pPr>
          </w:p>
        </w:tc>
      </w:tr>
    </w:tbl>
    <w:p w14:paraId="759ABA58" w14:textId="77777777" w:rsidR="003D72CD" w:rsidRPr="00C20CF9" w:rsidRDefault="003D72CD" w:rsidP="003D72CD">
      <w:pPr>
        <w:rPr>
          <w:sz w:val="20"/>
          <w:szCs w:val="20"/>
        </w:rPr>
      </w:pPr>
    </w:p>
    <w:p w14:paraId="4BEBC385" w14:textId="77777777" w:rsidR="003D72CD" w:rsidRPr="00C20CF9" w:rsidRDefault="003D72CD" w:rsidP="003D72CD">
      <w:pPr>
        <w:rPr>
          <w:sz w:val="20"/>
          <w:szCs w:val="20"/>
        </w:rPr>
      </w:pPr>
    </w:p>
    <w:p w14:paraId="2EB8A168" w14:textId="77777777" w:rsidR="00023DD8" w:rsidRPr="00C20CF9" w:rsidRDefault="00023DD8">
      <w:pPr>
        <w:rPr>
          <w:sz w:val="20"/>
          <w:szCs w:val="20"/>
        </w:rPr>
      </w:pPr>
    </w:p>
    <w:sectPr w:rsidR="00023DD8" w:rsidRPr="00C20CF9" w:rsidSect="004503DB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614"/>
    <w:rsid w:val="00023DD8"/>
    <w:rsid w:val="000957B7"/>
    <w:rsid w:val="00165EBC"/>
    <w:rsid w:val="001F5905"/>
    <w:rsid w:val="00227EEF"/>
    <w:rsid w:val="0025039E"/>
    <w:rsid w:val="003B3614"/>
    <w:rsid w:val="003D72CD"/>
    <w:rsid w:val="004503DB"/>
    <w:rsid w:val="00483ABD"/>
    <w:rsid w:val="00546C97"/>
    <w:rsid w:val="006A51B1"/>
    <w:rsid w:val="00786EDA"/>
    <w:rsid w:val="008A11A1"/>
    <w:rsid w:val="00905948"/>
    <w:rsid w:val="009C6006"/>
    <w:rsid w:val="00A5225D"/>
    <w:rsid w:val="00C20CF9"/>
    <w:rsid w:val="00C3030B"/>
    <w:rsid w:val="00DA1786"/>
    <w:rsid w:val="00DA70DF"/>
    <w:rsid w:val="00DB6F56"/>
    <w:rsid w:val="00E64250"/>
    <w:rsid w:val="00E65588"/>
    <w:rsid w:val="00F9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27400"/>
  <w15:chartTrackingRefBased/>
  <w15:docId w15:val="{4EE9BAFE-F0A5-594E-B0D8-63DDF3720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6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61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0C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4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Yeowell</dc:creator>
  <cp:keywords/>
  <dc:description/>
  <cp:lastModifiedBy>Gillian Yeowell</cp:lastModifiedBy>
  <cp:revision>2</cp:revision>
  <dcterms:created xsi:type="dcterms:W3CDTF">2020-04-06T17:40:00Z</dcterms:created>
  <dcterms:modified xsi:type="dcterms:W3CDTF">2020-04-06T17:40:00Z</dcterms:modified>
</cp:coreProperties>
</file>